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/>
        <w:t>Supplementary Table 1. Primers used for qPCR.</w:t>
      </w:r>
    </w:p>
    <w:tbl>
      <w:tblPr>
        <w:tblW w:w="10860" w:type="dxa"/>
        <w:jc w:val="left"/>
        <w:tblInd w:w="-8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3380"/>
        <w:gridCol w:w="3380"/>
        <w:gridCol w:w="2260"/>
      </w:tblGrid>
      <w:tr>
        <w:trPr>
          <w:trHeight w:val="360" w:hRule="atLeast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ranscript</w:t>
            </w:r>
          </w:p>
        </w:tc>
        <w:tc>
          <w:tcPr>
            <w:tcW w:w="3380" w:type="dxa"/>
            <w:tcBorders>
              <w:top w:val="single" w:sz="8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3380" w:type="dxa"/>
            <w:tcBorders>
              <w:top w:val="single" w:sz="8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2260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robe</w:t>
            </w:r>
          </w:p>
        </w:tc>
      </w:tr>
      <w:tr>
        <w:trPr>
          <w:trHeight w:val="36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MGCS1 2(+)</w:t>
            </w:r>
          </w:p>
        </w:tc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cgaaggaggaaacagtgac</w:t>
            </w:r>
          </w:p>
        </w:tc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gcaacaattcccacatctt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MGCS1 2(-)</w:t>
            </w:r>
          </w:p>
        </w:tc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cacgcttgctctttcaccatgcc</w:t>
            </w:r>
          </w:p>
        </w:tc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tatactttccagcatctacaccatca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VK 4(+)</w:t>
            </w:r>
          </w:p>
        </w:tc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gatgtcacaacacccacct</w:t>
            </w:r>
          </w:p>
        </w:tc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ggcagatggacaggtataa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VK 4(-)</w:t>
            </w:r>
          </w:p>
        </w:tc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tttctggggccctgccg</w:t>
            </w:r>
          </w:p>
        </w:tc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atctcctcgcacacagtca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LDLR 4(+)</w:t>
            </w:r>
          </w:p>
        </w:tc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aggctgtccccccaaga</w:t>
            </w:r>
          </w:p>
        </w:tc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agctgttgcactggaagc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tgccacgatggga</w:t>
            </w:r>
          </w:p>
        </w:tc>
      </w:tr>
      <w:tr>
        <w:trPr>
          <w:trHeight w:val="36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LDLR 4(-)</w:t>
            </w:r>
          </w:p>
        </w:tc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attaacgcagccaacttcatc</w:t>
            </w:r>
          </w:p>
        </w:tc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aggctgtcctgtggccac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gtgctctgatggaaac</w:t>
            </w:r>
          </w:p>
        </w:tc>
      </w:tr>
      <w:tr>
        <w:trPr>
          <w:trHeight w:val="36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DLR 12 (+)</w:t>
            </w:r>
          </w:p>
        </w:tc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tcaccctagatctcctcagtg</w:t>
            </w:r>
          </w:p>
        </w:tc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cactgaaaatggcttcgtt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DLR 12 (-)</w:t>
            </w:r>
          </w:p>
        </w:tc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gcatcaccctaggacaaagt</w:t>
            </w:r>
          </w:p>
        </w:tc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ggtgaggttgtggaagagaa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CSK9 8(+)</w:t>
            </w:r>
          </w:p>
        </w:tc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cgtggctggcattgca</w:t>
            </w:r>
          </w:p>
        </w:tc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agtggatcagtctctgcctcaa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CSK9 8(-)</w:t>
            </w:r>
          </w:p>
        </w:tc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tgggctggttgcagctgtt</w:t>
            </w:r>
          </w:p>
        </w:tc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cccactcctggagaaactggag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84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TBP1</w:t>
            </w:r>
          </w:p>
        </w:tc>
        <w:tc>
          <w:tcPr>
            <w:tcW w:w="33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ggtcaccaacctcctgatg</w:t>
            </w:r>
          </w:p>
        </w:tc>
        <w:tc>
          <w:tcPr>
            <w:tcW w:w="33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gtggttggagaactggatg</w:t>
            </w:r>
          </w:p>
        </w:tc>
        <w:tc>
          <w:tcPr>
            <w:tcW w:w="2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21:41:00Z</dcterms:created>
  <dc:creator>Marisa Lin Wong Medina</dc:creator>
  <dc:description/>
  <dc:language>en-US</dc:language>
  <cp:lastModifiedBy>Marisa Lin Wong Medina</cp:lastModifiedBy>
  <dcterms:modified xsi:type="dcterms:W3CDTF">2011-03-07T21:41:00Z</dcterms:modified>
  <cp:revision>1</cp:revision>
  <dc:subject/>
  <dc:title/>
</cp:coreProperties>
</file>